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7BD0" w:rsidRPr="0087234C" w:rsidRDefault="00E07BD0" w:rsidP="00E07BD0">
      <w:pPr>
        <w:rPr>
          <w:b/>
        </w:rPr>
      </w:pPr>
      <w:r>
        <w:rPr>
          <w:b/>
        </w:rPr>
        <w:t xml:space="preserve">Supplementary Figure 1: </w:t>
      </w:r>
      <w:r w:rsidRPr="0087234C">
        <w:rPr>
          <w:b/>
        </w:rPr>
        <w:t>Survival by age group - all deaths</w:t>
      </w:r>
    </w:p>
    <w:p w:rsidR="00E07BD0" w:rsidRDefault="00E07BD0" w:rsidP="00E07BD0">
      <w:r>
        <w:rPr>
          <w:noProof/>
          <w:lang w:val="en-IN" w:eastAsia="en-IN"/>
        </w:rPr>
        <w:drawing>
          <wp:inline distT="0" distB="0" distL="0" distR="0" wp14:anchorId="360A4DD6" wp14:editId="4458D30C">
            <wp:extent cx="5114925" cy="37433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7BD0" w:rsidRDefault="00E07BD0" w:rsidP="00E07BD0">
      <w:r>
        <w:t>Age group 1 (≤40)</w:t>
      </w:r>
      <w:r w:rsidRPr="00E6399C">
        <w:t xml:space="preserve"> vs 3 (&gt;50) </w:t>
      </w:r>
      <w:proofErr w:type="gramStart"/>
      <w:r w:rsidRPr="00E6399C">
        <w:t>( p</w:t>
      </w:r>
      <w:proofErr w:type="gramEnd"/>
      <w:r w:rsidRPr="00E6399C">
        <w:t>=0.04), 2 (41-50) vs 3 (</w:t>
      </w:r>
      <w:r>
        <w:t>p</w:t>
      </w:r>
      <w:r w:rsidRPr="00E6399C">
        <w:t>=0.025)</w:t>
      </w:r>
    </w:p>
    <w:p w:rsidR="00E07BD0" w:rsidRDefault="00E07BD0" w:rsidP="00E07BD0"/>
    <w:p w:rsidR="00E07BD0" w:rsidRDefault="00E07BD0" w:rsidP="00E07BD0"/>
    <w:p w:rsidR="00E07BD0" w:rsidRDefault="00E07BD0" w:rsidP="00E07BD0">
      <w:r>
        <w:br w:type="page"/>
      </w:r>
    </w:p>
    <w:p w:rsidR="00E07BD0" w:rsidRPr="0003530D" w:rsidRDefault="00E07BD0" w:rsidP="00E07BD0">
      <w:pPr>
        <w:rPr>
          <w:b/>
        </w:rPr>
      </w:pPr>
      <w:r>
        <w:rPr>
          <w:b/>
        </w:rPr>
        <w:t xml:space="preserve">Supplementary Figure 2: </w:t>
      </w:r>
      <w:r w:rsidRPr="0003530D">
        <w:rPr>
          <w:b/>
        </w:rPr>
        <w:t>Survival from diagnosis to death in BRCA carriers by</w:t>
      </w:r>
      <w:r>
        <w:rPr>
          <w:b/>
        </w:rPr>
        <w:t xml:space="preserve"> mutation status </w:t>
      </w:r>
      <w:r w:rsidRPr="0003530D">
        <w:rPr>
          <w:b/>
        </w:rPr>
        <w:t>at diagnosi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93"/>
        <w:gridCol w:w="1604"/>
        <w:gridCol w:w="1849"/>
      </w:tblGrid>
      <w:tr w:rsidR="00E07BD0" w:rsidTr="00794E0F">
        <w:trPr>
          <w:jc w:val="center"/>
        </w:trPr>
        <w:tc>
          <w:tcPr>
            <w:tcW w:w="2093" w:type="dxa"/>
          </w:tcPr>
          <w:p w:rsidR="00E07BD0" w:rsidRDefault="00E07BD0" w:rsidP="00794E0F">
            <w:r>
              <w:t>Known mutation at diagnosis</w:t>
            </w:r>
          </w:p>
        </w:tc>
        <w:tc>
          <w:tcPr>
            <w:tcW w:w="1604" w:type="dxa"/>
          </w:tcPr>
          <w:p w:rsidR="00E07BD0" w:rsidRDefault="00E07BD0" w:rsidP="00794E0F">
            <w:r>
              <w:t>Survival</w:t>
            </w:r>
          </w:p>
        </w:tc>
        <w:tc>
          <w:tcPr>
            <w:tcW w:w="1849" w:type="dxa"/>
          </w:tcPr>
          <w:p w:rsidR="00E07BD0" w:rsidRDefault="00E07BD0" w:rsidP="00794E0F">
            <w:r>
              <w:t>95% CI</w:t>
            </w:r>
          </w:p>
        </w:tc>
      </w:tr>
      <w:tr w:rsidR="00E07BD0" w:rsidTr="00794E0F">
        <w:trPr>
          <w:jc w:val="center"/>
        </w:trPr>
        <w:tc>
          <w:tcPr>
            <w:tcW w:w="2093" w:type="dxa"/>
          </w:tcPr>
          <w:p w:rsidR="00E07BD0" w:rsidRDefault="00E07BD0" w:rsidP="00794E0F">
            <w:r>
              <w:t>No (68), deaths (10)</w:t>
            </w:r>
          </w:p>
        </w:tc>
        <w:tc>
          <w:tcPr>
            <w:tcW w:w="1604" w:type="dxa"/>
          </w:tcPr>
          <w:p w:rsidR="00E07BD0" w:rsidRDefault="00E07BD0" w:rsidP="00794E0F"/>
        </w:tc>
        <w:tc>
          <w:tcPr>
            <w:tcW w:w="1849" w:type="dxa"/>
          </w:tcPr>
          <w:p w:rsidR="00E07BD0" w:rsidRDefault="00E07BD0" w:rsidP="00794E0F"/>
        </w:tc>
      </w:tr>
      <w:tr w:rsidR="00E07BD0" w:rsidTr="00794E0F">
        <w:trPr>
          <w:jc w:val="center"/>
        </w:trPr>
        <w:tc>
          <w:tcPr>
            <w:tcW w:w="2093" w:type="dxa"/>
          </w:tcPr>
          <w:p w:rsidR="00E07BD0" w:rsidRDefault="00E07BD0" w:rsidP="00794E0F">
            <w:r>
              <w:t>5</w:t>
            </w:r>
          </w:p>
        </w:tc>
        <w:tc>
          <w:tcPr>
            <w:tcW w:w="1604" w:type="dxa"/>
          </w:tcPr>
          <w:p w:rsidR="00E07BD0" w:rsidRDefault="00E07BD0" w:rsidP="00794E0F">
            <w:r>
              <w:t>92.1</w:t>
            </w:r>
          </w:p>
        </w:tc>
        <w:tc>
          <w:tcPr>
            <w:tcW w:w="1849" w:type="dxa"/>
          </w:tcPr>
          <w:p w:rsidR="00E07BD0" w:rsidRDefault="00E07BD0" w:rsidP="00794E0F">
            <w:r>
              <w:t>82.5 – 96.7</w:t>
            </w:r>
          </w:p>
        </w:tc>
      </w:tr>
      <w:tr w:rsidR="00E07BD0" w:rsidTr="00794E0F">
        <w:trPr>
          <w:jc w:val="center"/>
        </w:trPr>
        <w:tc>
          <w:tcPr>
            <w:tcW w:w="2093" w:type="dxa"/>
          </w:tcPr>
          <w:p w:rsidR="00E07BD0" w:rsidRDefault="00E07BD0" w:rsidP="00794E0F">
            <w:r>
              <w:t>10</w:t>
            </w:r>
          </w:p>
        </w:tc>
        <w:tc>
          <w:tcPr>
            <w:tcW w:w="1604" w:type="dxa"/>
          </w:tcPr>
          <w:p w:rsidR="00E07BD0" w:rsidRDefault="00E07BD0" w:rsidP="00794E0F">
            <w:r>
              <w:t>90.6</w:t>
            </w:r>
          </w:p>
        </w:tc>
        <w:tc>
          <w:tcPr>
            <w:tcW w:w="1849" w:type="dxa"/>
          </w:tcPr>
          <w:p w:rsidR="00E07BD0" w:rsidRDefault="00E07BD0" w:rsidP="00794E0F">
            <w:bookmarkStart w:id="0" w:name="_Hlk57971478"/>
            <w:r>
              <w:t>80.3 – 95.7</w:t>
            </w:r>
            <w:bookmarkEnd w:id="0"/>
          </w:p>
        </w:tc>
      </w:tr>
      <w:tr w:rsidR="00E07BD0" w:rsidTr="00794E0F">
        <w:trPr>
          <w:jc w:val="center"/>
        </w:trPr>
        <w:tc>
          <w:tcPr>
            <w:tcW w:w="2093" w:type="dxa"/>
          </w:tcPr>
          <w:p w:rsidR="00E07BD0" w:rsidRDefault="00E07BD0" w:rsidP="00794E0F">
            <w:r>
              <w:t>20</w:t>
            </w:r>
          </w:p>
        </w:tc>
        <w:tc>
          <w:tcPr>
            <w:tcW w:w="1604" w:type="dxa"/>
          </w:tcPr>
          <w:p w:rsidR="00E07BD0" w:rsidRDefault="00E07BD0" w:rsidP="00794E0F">
            <w:r>
              <w:t>76.1</w:t>
            </w:r>
          </w:p>
        </w:tc>
        <w:tc>
          <w:tcPr>
            <w:tcW w:w="1849" w:type="dxa"/>
          </w:tcPr>
          <w:p w:rsidR="00E07BD0" w:rsidRDefault="00E07BD0" w:rsidP="00794E0F">
            <w:r>
              <w:t>57.4 – 87.4</w:t>
            </w:r>
          </w:p>
        </w:tc>
      </w:tr>
      <w:tr w:rsidR="00E07BD0" w:rsidTr="00794E0F">
        <w:trPr>
          <w:jc w:val="center"/>
        </w:trPr>
        <w:tc>
          <w:tcPr>
            <w:tcW w:w="2093" w:type="dxa"/>
          </w:tcPr>
          <w:p w:rsidR="00E07BD0" w:rsidRDefault="00E07BD0" w:rsidP="00794E0F">
            <w:r>
              <w:t>Yes (51), deaths (6)</w:t>
            </w:r>
          </w:p>
        </w:tc>
        <w:tc>
          <w:tcPr>
            <w:tcW w:w="1604" w:type="dxa"/>
          </w:tcPr>
          <w:p w:rsidR="00E07BD0" w:rsidRDefault="00E07BD0" w:rsidP="00794E0F"/>
        </w:tc>
        <w:tc>
          <w:tcPr>
            <w:tcW w:w="1849" w:type="dxa"/>
          </w:tcPr>
          <w:p w:rsidR="00E07BD0" w:rsidRDefault="00E07BD0" w:rsidP="00794E0F"/>
        </w:tc>
      </w:tr>
      <w:tr w:rsidR="00E07BD0" w:rsidTr="00794E0F">
        <w:trPr>
          <w:jc w:val="center"/>
        </w:trPr>
        <w:tc>
          <w:tcPr>
            <w:tcW w:w="2093" w:type="dxa"/>
          </w:tcPr>
          <w:p w:rsidR="00E07BD0" w:rsidRDefault="00E07BD0" w:rsidP="00794E0F">
            <w:r>
              <w:t>5</w:t>
            </w:r>
          </w:p>
        </w:tc>
        <w:tc>
          <w:tcPr>
            <w:tcW w:w="1604" w:type="dxa"/>
          </w:tcPr>
          <w:p w:rsidR="00E07BD0" w:rsidRDefault="00E07BD0" w:rsidP="00794E0F">
            <w:r>
              <w:t>91.4</w:t>
            </w:r>
          </w:p>
        </w:tc>
        <w:tc>
          <w:tcPr>
            <w:tcW w:w="1849" w:type="dxa"/>
          </w:tcPr>
          <w:p w:rsidR="00E07BD0" w:rsidRDefault="00E07BD0" w:rsidP="00794E0F">
            <w:r>
              <w:t>78.8 – 96.7</w:t>
            </w:r>
          </w:p>
        </w:tc>
      </w:tr>
      <w:tr w:rsidR="00E07BD0" w:rsidTr="00794E0F">
        <w:trPr>
          <w:jc w:val="center"/>
        </w:trPr>
        <w:tc>
          <w:tcPr>
            <w:tcW w:w="2093" w:type="dxa"/>
          </w:tcPr>
          <w:p w:rsidR="00E07BD0" w:rsidRDefault="00E07BD0" w:rsidP="00794E0F">
            <w:bookmarkStart w:id="1" w:name="_Hlk57971424"/>
            <w:r>
              <w:t>10</w:t>
            </w:r>
          </w:p>
        </w:tc>
        <w:tc>
          <w:tcPr>
            <w:tcW w:w="1604" w:type="dxa"/>
          </w:tcPr>
          <w:p w:rsidR="00E07BD0" w:rsidRDefault="00E07BD0" w:rsidP="00794E0F">
            <w:r>
              <w:t>84.8</w:t>
            </w:r>
          </w:p>
        </w:tc>
        <w:tc>
          <w:tcPr>
            <w:tcW w:w="1849" w:type="dxa"/>
          </w:tcPr>
          <w:p w:rsidR="00E07BD0" w:rsidRDefault="00E07BD0" w:rsidP="00794E0F">
            <w:r>
              <w:t>68.0 – 93.2</w:t>
            </w:r>
          </w:p>
        </w:tc>
      </w:tr>
      <w:bookmarkEnd w:id="1"/>
      <w:tr w:rsidR="00E07BD0" w:rsidTr="00794E0F">
        <w:trPr>
          <w:jc w:val="center"/>
        </w:trPr>
        <w:tc>
          <w:tcPr>
            <w:tcW w:w="2093" w:type="dxa"/>
          </w:tcPr>
          <w:p w:rsidR="00E07BD0" w:rsidRDefault="00E07BD0" w:rsidP="00794E0F">
            <w:r>
              <w:t>20</w:t>
            </w:r>
          </w:p>
        </w:tc>
        <w:tc>
          <w:tcPr>
            <w:tcW w:w="1604" w:type="dxa"/>
          </w:tcPr>
          <w:p w:rsidR="00E07BD0" w:rsidRDefault="00E07BD0" w:rsidP="00794E0F">
            <w:r>
              <w:t>84.8</w:t>
            </w:r>
          </w:p>
        </w:tc>
        <w:tc>
          <w:tcPr>
            <w:tcW w:w="1849" w:type="dxa"/>
          </w:tcPr>
          <w:p w:rsidR="00E07BD0" w:rsidRDefault="00E07BD0" w:rsidP="00794E0F">
            <w:r>
              <w:t>68.0 – 93.2</w:t>
            </w:r>
          </w:p>
        </w:tc>
      </w:tr>
    </w:tbl>
    <w:p w:rsidR="00E07BD0" w:rsidRDefault="00E07BD0" w:rsidP="00E07BD0"/>
    <w:p w:rsidR="00E07BD0" w:rsidRDefault="00E07BD0" w:rsidP="00E07BD0">
      <w:r>
        <w:rPr>
          <w:noProof/>
          <w:lang w:val="en-IN" w:eastAsia="en-IN"/>
        </w:rPr>
        <w:drawing>
          <wp:inline distT="0" distB="0" distL="0" distR="0" wp14:anchorId="1EA55811" wp14:editId="48303C72">
            <wp:extent cx="5115560" cy="3740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7BD0" w:rsidRDefault="00E07BD0" w:rsidP="00E07BD0">
      <w:r>
        <w:t>Log rank chi2 = 0.13, p = 0.72</w:t>
      </w:r>
    </w:p>
    <w:p w:rsidR="00E07BD0" w:rsidRDefault="00E07BD0" w:rsidP="00E07BD0"/>
    <w:p w:rsidR="00E07BD0" w:rsidRDefault="00E07BD0" w:rsidP="00E07BD0">
      <w:r>
        <w:br w:type="page"/>
      </w:r>
    </w:p>
    <w:p w:rsidR="00E07BD0" w:rsidRPr="0003530D" w:rsidRDefault="00E07BD0" w:rsidP="00E07BD0">
      <w:pPr>
        <w:rPr>
          <w:b/>
        </w:rPr>
      </w:pPr>
      <w:r>
        <w:rPr>
          <w:b/>
        </w:rPr>
        <w:t xml:space="preserve">Supplementary figure 3: </w:t>
      </w:r>
      <w:r w:rsidRPr="0003530D">
        <w:rPr>
          <w:b/>
        </w:rPr>
        <w:t>Survival from diagnosis to death in BRCA carriers by MRI statu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76"/>
        <w:gridCol w:w="1321"/>
        <w:gridCol w:w="1849"/>
      </w:tblGrid>
      <w:tr w:rsidR="00E07BD0" w:rsidTr="00794E0F">
        <w:trPr>
          <w:jc w:val="center"/>
        </w:trPr>
        <w:tc>
          <w:tcPr>
            <w:tcW w:w="2376" w:type="dxa"/>
          </w:tcPr>
          <w:p w:rsidR="00E07BD0" w:rsidRDefault="00E07BD0" w:rsidP="00794E0F">
            <w:r>
              <w:t>MRI</w:t>
            </w:r>
          </w:p>
        </w:tc>
        <w:tc>
          <w:tcPr>
            <w:tcW w:w="1321" w:type="dxa"/>
          </w:tcPr>
          <w:p w:rsidR="00E07BD0" w:rsidRDefault="00E07BD0" w:rsidP="00794E0F">
            <w:r>
              <w:t>Survival</w:t>
            </w:r>
          </w:p>
        </w:tc>
        <w:tc>
          <w:tcPr>
            <w:tcW w:w="1849" w:type="dxa"/>
          </w:tcPr>
          <w:p w:rsidR="00E07BD0" w:rsidRDefault="00E07BD0" w:rsidP="00794E0F">
            <w:r>
              <w:t>95% CI</w:t>
            </w:r>
          </w:p>
        </w:tc>
      </w:tr>
      <w:tr w:rsidR="00E07BD0" w:rsidTr="00794E0F">
        <w:trPr>
          <w:jc w:val="center"/>
        </w:trPr>
        <w:tc>
          <w:tcPr>
            <w:tcW w:w="2376" w:type="dxa"/>
          </w:tcPr>
          <w:p w:rsidR="00E07BD0" w:rsidRDefault="00E07BD0" w:rsidP="00794E0F">
            <w:r>
              <w:t>No (81), deaths (14)</w:t>
            </w:r>
          </w:p>
        </w:tc>
        <w:tc>
          <w:tcPr>
            <w:tcW w:w="1321" w:type="dxa"/>
          </w:tcPr>
          <w:p w:rsidR="00E07BD0" w:rsidRDefault="00E07BD0" w:rsidP="00794E0F"/>
        </w:tc>
        <w:tc>
          <w:tcPr>
            <w:tcW w:w="1849" w:type="dxa"/>
          </w:tcPr>
          <w:p w:rsidR="00E07BD0" w:rsidRDefault="00E07BD0" w:rsidP="00794E0F"/>
        </w:tc>
      </w:tr>
      <w:tr w:rsidR="00E07BD0" w:rsidTr="00794E0F">
        <w:trPr>
          <w:jc w:val="center"/>
        </w:trPr>
        <w:tc>
          <w:tcPr>
            <w:tcW w:w="2376" w:type="dxa"/>
          </w:tcPr>
          <w:p w:rsidR="00E07BD0" w:rsidRDefault="00E07BD0" w:rsidP="00794E0F">
            <w:r>
              <w:t>5</w:t>
            </w:r>
          </w:p>
        </w:tc>
        <w:tc>
          <w:tcPr>
            <w:tcW w:w="1321" w:type="dxa"/>
          </w:tcPr>
          <w:p w:rsidR="00E07BD0" w:rsidRDefault="00E07BD0" w:rsidP="00794E0F">
            <w:r>
              <w:t>89.7</w:t>
            </w:r>
          </w:p>
        </w:tc>
        <w:tc>
          <w:tcPr>
            <w:tcW w:w="1849" w:type="dxa"/>
          </w:tcPr>
          <w:p w:rsidR="00E07BD0" w:rsidRDefault="00E07BD0" w:rsidP="00794E0F">
            <w:r>
              <w:t>80.6 – 94.8</w:t>
            </w:r>
          </w:p>
        </w:tc>
      </w:tr>
      <w:tr w:rsidR="00E07BD0" w:rsidTr="00794E0F">
        <w:trPr>
          <w:jc w:val="center"/>
        </w:trPr>
        <w:tc>
          <w:tcPr>
            <w:tcW w:w="2376" w:type="dxa"/>
          </w:tcPr>
          <w:p w:rsidR="00E07BD0" w:rsidRDefault="00E07BD0" w:rsidP="00794E0F">
            <w:r>
              <w:t>10</w:t>
            </w:r>
          </w:p>
        </w:tc>
        <w:tc>
          <w:tcPr>
            <w:tcW w:w="1321" w:type="dxa"/>
          </w:tcPr>
          <w:p w:rsidR="00E07BD0" w:rsidRDefault="00E07BD0" w:rsidP="00794E0F">
            <w:r>
              <w:t>87.0</w:t>
            </w:r>
          </w:p>
        </w:tc>
        <w:tc>
          <w:tcPr>
            <w:tcW w:w="1849" w:type="dxa"/>
          </w:tcPr>
          <w:p w:rsidR="00E07BD0" w:rsidRDefault="00E07BD0" w:rsidP="00794E0F">
            <w:bookmarkStart w:id="2" w:name="_Hlk57971301"/>
            <w:r>
              <w:t>77.1 – 92.9</w:t>
            </w:r>
            <w:bookmarkEnd w:id="2"/>
          </w:p>
        </w:tc>
      </w:tr>
      <w:tr w:rsidR="00E07BD0" w:rsidTr="00794E0F">
        <w:trPr>
          <w:jc w:val="center"/>
        </w:trPr>
        <w:tc>
          <w:tcPr>
            <w:tcW w:w="2376" w:type="dxa"/>
          </w:tcPr>
          <w:p w:rsidR="00E07BD0" w:rsidRDefault="00E07BD0" w:rsidP="00794E0F">
            <w:r>
              <w:t>20</w:t>
            </w:r>
          </w:p>
        </w:tc>
        <w:tc>
          <w:tcPr>
            <w:tcW w:w="1321" w:type="dxa"/>
          </w:tcPr>
          <w:p w:rsidR="00E07BD0" w:rsidRDefault="00E07BD0" w:rsidP="00794E0F">
            <w:r>
              <w:t>73.7</w:t>
            </w:r>
          </w:p>
        </w:tc>
        <w:tc>
          <w:tcPr>
            <w:tcW w:w="1849" w:type="dxa"/>
          </w:tcPr>
          <w:p w:rsidR="00E07BD0" w:rsidRDefault="00E07BD0" w:rsidP="00794E0F">
            <w:r>
              <w:t>56.6 – 84.9</w:t>
            </w:r>
          </w:p>
        </w:tc>
      </w:tr>
      <w:tr w:rsidR="00E07BD0" w:rsidTr="00794E0F">
        <w:trPr>
          <w:jc w:val="center"/>
        </w:trPr>
        <w:tc>
          <w:tcPr>
            <w:tcW w:w="2376" w:type="dxa"/>
          </w:tcPr>
          <w:p w:rsidR="00E07BD0" w:rsidRDefault="00E07BD0" w:rsidP="00794E0F">
            <w:r>
              <w:t>Yes (38), deaths (2)</w:t>
            </w:r>
          </w:p>
        </w:tc>
        <w:tc>
          <w:tcPr>
            <w:tcW w:w="1321" w:type="dxa"/>
          </w:tcPr>
          <w:p w:rsidR="00E07BD0" w:rsidRDefault="00E07BD0" w:rsidP="00794E0F"/>
        </w:tc>
        <w:tc>
          <w:tcPr>
            <w:tcW w:w="1849" w:type="dxa"/>
          </w:tcPr>
          <w:p w:rsidR="00E07BD0" w:rsidRDefault="00E07BD0" w:rsidP="00794E0F"/>
        </w:tc>
      </w:tr>
      <w:tr w:rsidR="00E07BD0" w:rsidTr="00794E0F">
        <w:trPr>
          <w:jc w:val="center"/>
        </w:trPr>
        <w:tc>
          <w:tcPr>
            <w:tcW w:w="2376" w:type="dxa"/>
          </w:tcPr>
          <w:p w:rsidR="00E07BD0" w:rsidRDefault="00E07BD0" w:rsidP="00794E0F">
            <w:r>
              <w:t>5</w:t>
            </w:r>
          </w:p>
        </w:tc>
        <w:tc>
          <w:tcPr>
            <w:tcW w:w="1321" w:type="dxa"/>
          </w:tcPr>
          <w:p w:rsidR="00E07BD0" w:rsidRDefault="00E07BD0" w:rsidP="00794E0F">
            <w:r>
              <w:t>97.1</w:t>
            </w:r>
          </w:p>
        </w:tc>
        <w:tc>
          <w:tcPr>
            <w:tcW w:w="1849" w:type="dxa"/>
          </w:tcPr>
          <w:p w:rsidR="00E07BD0" w:rsidRDefault="00E07BD0" w:rsidP="00794E0F">
            <w:r>
              <w:t>80.9 – 99.6</w:t>
            </w:r>
          </w:p>
        </w:tc>
      </w:tr>
      <w:tr w:rsidR="00E07BD0" w:rsidTr="00794E0F">
        <w:trPr>
          <w:jc w:val="center"/>
        </w:trPr>
        <w:tc>
          <w:tcPr>
            <w:tcW w:w="2376" w:type="dxa"/>
          </w:tcPr>
          <w:p w:rsidR="00E07BD0" w:rsidRDefault="00E07BD0" w:rsidP="00794E0F">
            <w:bookmarkStart w:id="3" w:name="_Hlk57971189"/>
            <w:r>
              <w:t>10</w:t>
            </w:r>
          </w:p>
        </w:tc>
        <w:tc>
          <w:tcPr>
            <w:tcW w:w="1321" w:type="dxa"/>
          </w:tcPr>
          <w:p w:rsidR="00E07BD0" w:rsidRDefault="00E07BD0" w:rsidP="00794E0F">
            <w:r>
              <w:t>90.1</w:t>
            </w:r>
          </w:p>
        </w:tc>
        <w:tc>
          <w:tcPr>
            <w:tcW w:w="1849" w:type="dxa"/>
          </w:tcPr>
          <w:p w:rsidR="00E07BD0" w:rsidRDefault="00E07BD0" w:rsidP="00794E0F">
            <w:r>
              <w:t>62.6 – 97.7</w:t>
            </w:r>
          </w:p>
        </w:tc>
      </w:tr>
      <w:bookmarkEnd w:id="3"/>
      <w:tr w:rsidR="00E07BD0" w:rsidTr="00794E0F">
        <w:trPr>
          <w:jc w:val="center"/>
        </w:trPr>
        <w:tc>
          <w:tcPr>
            <w:tcW w:w="2376" w:type="dxa"/>
          </w:tcPr>
          <w:p w:rsidR="00E07BD0" w:rsidRDefault="00E07BD0" w:rsidP="00794E0F">
            <w:r>
              <w:t>20</w:t>
            </w:r>
          </w:p>
        </w:tc>
        <w:tc>
          <w:tcPr>
            <w:tcW w:w="1321" w:type="dxa"/>
          </w:tcPr>
          <w:p w:rsidR="00E07BD0" w:rsidRDefault="00E07BD0" w:rsidP="00794E0F">
            <w:r>
              <w:t>-</w:t>
            </w:r>
          </w:p>
        </w:tc>
        <w:tc>
          <w:tcPr>
            <w:tcW w:w="1849" w:type="dxa"/>
          </w:tcPr>
          <w:p w:rsidR="00E07BD0" w:rsidRDefault="00E07BD0" w:rsidP="00794E0F">
            <w:r>
              <w:t>-</w:t>
            </w:r>
          </w:p>
        </w:tc>
      </w:tr>
    </w:tbl>
    <w:p w:rsidR="00E07BD0" w:rsidRDefault="00E07BD0" w:rsidP="00E07BD0"/>
    <w:p w:rsidR="00E07BD0" w:rsidRDefault="00E07BD0" w:rsidP="00E07BD0">
      <w:r>
        <w:rPr>
          <w:noProof/>
          <w:lang w:val="en-IN" w:eastAsia="en-IN"/>
        </w:rPr>
        <w:drawing>
          <wp:inline distT="0" distB="0" distL="0" distR="0" wp14:anchorId="7D8BCB0F" wp14:editId="76FA02FF">
            <wp:extent cx="5115560" cy="3740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7BD0" w:rsidRDefault="00E07BD0" w:rsidP="00E07BD0">
      <w:r>
        <w:t>Log rank chi2 = 1.28, p=0.26</w:t>
      </w:r>
    </w:p>
    <w:p w:rsidR="00E07BD0" w:rsidRDefault="00E07BD0" w:rsidP="00E07BD0"/>
    <w:p w:rsidR="00E07BD0" w:rsidRDefault="00E07BD0" w:rsidP="00E07BD0"/>
    <w:p w:rsidR="00E07BD0" w:rsidRDefault="00E07BD0" w:rsidP="00E07BD0"/>
    <w:p w:rsidR="00E07BD0" w:rsidRDefault="00E07BD0" w:rsidP="00E07BD0"/>
    <w:p w:rsidR="00E07BD0" w:rsidRDefault="00E07BD0" w:rsidP="00E07BD0">
      <w:pPr>
        <w:rPr>
          <w:noProof/>
          <w:lang w:eastAsia="en-GB"/>
        </w:rPr>
      </w:pPr>
    </w:p>
    <w:p w:rsidR="00E07BD0" w:rsidRDefault="00E07BD0" w:rsidP="00E07BD0">
      <w:pPr>
        <w:rPr>
          <w:noProof/>
          <w:lang w:eastAsia="en-GB"/>
        </w:rPr>
      </w:pPr>
    </w:p>
    <w:p w:rsidR="00E07BD0" w:rsidRDefault="00E07BD0" w:rsidP="00E07BD0">
      <w:r>
        <w:br w:type="page"/>
      </w:r>
    </w:p>
    <w:p w:rsidR="00E07BD0" w:rsidRDefault="00E07BD0" w:rsidP="00E07BD0">
      <w:pPr>
        <w:rPr>
          <w:b/>
        </w:rPr>
      </w:pPr>
      <w:r>
        <w:rPr>
          <w:b/>
        </w:rPr>
        <w:t>Supplementary figure 4</w:t>
      </w:r>
      <w:proofErr w:type="gramStart"/>
      <w:r>
        <w:rPr>
          <w:b/>
        </w:rPr>
        <w:t>:</w:t>
      </w:r>
      <w:r w:rsidRPr="0003530D">
        <w:rPr>
          <w:b/>
        </w:rPr>
        <w:t>Survival</w:t>
      </w:r>
      <w:proofErr w:type="gramEnd"/>
      <w:r w:rsidRPr="0003530D">
        <w:rPr>
          <w:b/>
        </w:rPr>
        <w:t xml:space="preserve"> from diag</w:t>
      </w:r>
      <w:r>
        <w:rPr>
          <w:b/>
        </w:rPr>
        <w:t xml:space="preserve">nosis to breast cancer death by BRCA status (time dependent i.e. those with unknown status originally classed as non-BRCA to date of individual mutation testing and as BRCA1/2 thereafter if positive test) </w:t>
      </w:r>
    </w:p>
    <w:p w:rsidR="00E07BD0" w:rsidRDefault="00E07BD0" w:rsidP="00E07BD0">
      <w:pPr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 wp14:anchorId="7051D6E9" wp14:editId="0EAEA69A">
            <wp:extent cx="8071784" cy="149928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86315" cy="150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76"/>
        <w:gridCol w:w="1321"/>
        <w:gridCol w:w="1849"/>
      </w:tblGrid>
      <w:tr w:rsidR="00E07BD0" w:rsidTr="00794E0F">
        <w:trPr>
          <w:jc w:val="center"/>
        </w:trPr>
        <w:tc>
          <w:tcPr>
            <w:tcW w:w="2376" w:type="dxa"/>
          </w:tcPr>
          <w:p w:rsidR="00E07BD0" w:rsidRDefault="00E07BD0" w:rsidP="00794E0F">
            <w:r>
              <w:t xml:space="preserve">BRCA status </w:t>
            </w:r>
          </w:p>
        </w:tc>
        <w:tc>
          <w:tcPr>
            <w:tcW w:w="1321" w:type="dxa"/>
          </w:tcPr>
          <w:p w:rsidR="00E07BD0" w:rsidRDefault="00E07BD0" w:rsidP="00794E0F">
            <w:r>
              <w:t>Survival</w:t>
            </w:r>
          </w:p>
        </w:tc>
        <w:tc>
          <w:tcPr>
            <w:tcW w:w="1849" w:type="dxa"/>
          </w:tcPr>
          <w:p w:rsidR="00E07BD0" w:rsidRDefault="00E07BD0" w:rsidP="00794E0F">
            <w:r>
              <w:t>95% CI</w:t>
            </w:r>
          </w:p>
        </w:tc>
      </w:tr>
      <w:tr w:rsidR="00E07BD0" w:rsidTr="00794E0F">
        <w:trPr>
          <w:jc w:val="center"/>
        </w:trPr>
        <w:tc>
          <w:tcPr>
            <w:tcW w:w="2376" w:type="dxa"/>
          </w:tcPr>
          <w:p w:rsidR="00E07BD0" w:rsidRDefault="00E07BD0" w:rsidP="00794E0F">
            <w:r>
              <w:t>Non BRCA (deaths 25)</w:t>
            </w:r>
          </w:p>
        </w:tc>
        <w:tc>
          <w:tcPr>
            <w:tcW w:w="1321" w:type="dxa"/>
          </w:tcPr>
          <w:p w:rsidR="00E07BD0" w:rsidRDefault="00E07BD0" w:rsidP="00794E0F"/>
        </w:tc>
        <w:tc>
          <w:tcPr>
            <w:tcW w:w="1849" w:type="dxa"/>
          </w:tcPr>
          <w:p w:rsidR="00E07BD0" w:rsidRDefault="00E07BD0" w:rsidP="00794E0F"/>
        </w:tc>
      </w:tr>
      <w:tr w:rsidR="00E07BD0" w:rsidTr="00794E0F">
        <w:trPr>
          <w:jc w:val="center"/>
        </w:trPr>
        <w:tc>
          <w:tcPr>
            <w:tcW w:w="2376" w:type="dxa"/>
          </w:tcPr>
          <w:p w:rsidR="00E07BD0" w:rsidRDefault="00E07BD0" w:rsidP="00794E0F">
            <w:r>
              <w:t>5</w:t>
            </w:r>
          </w:p>
        </w:tc>
        <w:tc>
          <w:tcPr>
            <w:tcW w:w="1321" w:type="dxa"/>
          </w:tcPr>
          <w:p w:rsidR="00E07BD0" w:rsidRDefault="00E07BD0" w:rsidP="00794E0F">
            <w:r>
              <w:t>94.1</w:t>
            </w:r>
          </w:p>
        </w:tc>
        <w:tc>
          <w:tcPr>
            <w:tcW w:w="1849" w:type="dxa"/>
          </w:tcPr>
          <w:p w:rsidR="00E07BD0" w:rsidRDefault="00E07BD0" w:rsidP="00794E0F">
            <w:r>
              <w:t>90.4 – 96.4</w:t>
            </w:r>
          </w:p>
        </w:tc>
      </w:tr>
      <w:tr w:rsidR="00E07BD0" w:rsidTr="00794E0F">
        <w:trPr>
          <w:jc w:val="center"/>
        </w:trPr>
        <w:tc>
          <w:tcPr>
            <w:tcW w:w="2376" w:type="dxa"/>
          </w:tcPr>
          <w:p w:rsidR="00E07BD0" w:rsidRDefault="00E07BD0" w:rsidP="00794E0F">
            <w:r>
              <w:t>10</w:t>
            </w:r>
          </w:p>
        </w:tc>
        <w:tc>
          <w:tcPr>
            <w:tcW w:w="1321" w:type="dxa"/>
          </w:tcPr>
          <w:p w:rsidR="00E07BD0" w:rsidRDefault="00E07BD0" w:rsidP="00794E0F">
            <w:r>
              <w:t>91.4</w:t>
            </w:r>
          </w:p>
        </w:tc>
        <w:tc>
          <w:tcPr>
            <w:tcW w:w="1849" w:type="dxa"/>
          </w:tcPr>
          <w:p w:rsidR="00E07BD0" w:rsidRDefault="00E07BD0" w:rsidP="00794E0F">
            <w:r>
              <w:t>86.9 – 94.4</w:t>
            </w:r>
          </w:p>
        </w:tc>
      </w:tr>
      <w:tr w:rsidR="00E07BD0" w:rsidTr="00794E0F">
        <w:trPr>
          <w:jc w:val="center"/>
        </w:trPr>
        <w:tc>
          <w:tcPr>
            <w:tcW w:w="2376" w:type="dxa"/>
          </w:tcPr>
          <w:p w:rsidR="00E07BD0" w:rsidRDefault="00E07BD0" w:rsidP="00794E0F">
            <w:r>
              <w:t>20</w:t>
            </w:r>
          </w:p>
        </w:tc>
        <w:tc>
          <w:tcPr>
            <w:tcW w:w="1321" w:type="dxa"/>
          </w:tcPr>
          <w:p w:rsidR="00E07BD0" w:rsidRDefault="00E07BD0" w:rsidP="00794E0F">
            <w:r>
              <w:t>85.3</w:t>
            </w:r>
          </w:p>
        </w:tc>
        <w:tc>
          <w:tcPr>
            <w:tcW w:w="1849" w:type="dxa"/>
          </w:tcPr>
          <w:p w:rsidR="00E07BD0" w:rsidRDefault="00E07BD0" w:rsidP="00794E0F">
            <w:r>
              <w:t>77.1 – 90.7</w:t>
            </w:r>
          </w:p>
        </w:tc>
      </w:tr>
      <w:tr w:rsidR="00E07BD0" w:rsidTr="00794E0F">
        <w:trPr>
          <w:jc w:val="center"/>
        </w:trPr>
        <w:tc>
          <w:tcPr>
            <w:tcW w:w="2376" w:type="dxa"/>
          </w:tcPr>
          <w:p w:rsidR="00E07BD0" w:rsidRDefault="00E07BD0" w:rsidP="00794E0F">
            <w:r>
              <w:t>BRCA1 (deaths 4)</w:t>
            </w:r>
          </w:p>
        </w:tc>
        <w:tc>
          <w:tcPr>
            <w:tcW w:w="1321" w:type="dxa"/>
          </w:tcPr>
          <w:p w:rsidR="00E07BD0" w:rsidRDefault="00E07BD0" w:rsidP="00794E0F"/>
        </w:tc>
        <w:tc>
          <w:tcPr>
            <w:tcW w:w="1849" w:type="dxa"/>
          </w:tcPr>
          <w:p w:rsidR="00E07BD0" w:rsidRDefault="00E07BD0" w:rsidP="00794E0F"/>
        </w:tc>
      </w:tr>
      <w:tr w:rsidR="00E07BD0" w:rsidTr="00794E0F">
        <w:trPr>
          <w:jc w:val="center"/>
        </w:trPr>
        <w:tc>
          <w:tcPr>
            <w:tcW w:w="2376" w:type="dxa"/>
          </w:tcPr>
          <w:p w:rsidR="00E07BD0" w:rsidRDefault="00E07BD0" w:rsidP="00794E0F">
            <w:r>
              <w:t>5</w:t>
            </w:r>
          </w:p>
        </w:tc>
        <w:tc>
          <w:tcPr>
            <w:tcW w:w="1321" w:type="dxa"/>
          </w:tcPr>
          <w:p w:rsidR="00E07BD0" w:rsidRDefault="00E07BD0" w:rsidP="00794E0F">
            <w:r>
              <w:t>94.0</w:t>
            </w:r>
          </w:p>
        </w:tc>
        <w:tc>
          <w:tcPr>
            <w:tcW w:w="1849" w:type="dxa"/>
          </w:tcPr>
          <w:p w:rsidR="00E07BD0" w:rsidRDefault="00E07BD0" w:rsidP="00794E0F">
            <w:r>
              <w:t>82.5 – 98.0</w:t>
            </w:r>
          </w:p>
        </w:tc>
      </w:tr>
      <w:tr w:rsidR="00E07BD0" w:rsidTr="00794E0F">
        <w:trPr>
          <w:jc w:val="center"/>
        </w:trPr>
        <w:tc>
          <w:tcPr>
            <w:tcW w:w="2376" w:type="dxa"/>
          </w:tcPr>
          <w:p w:rsidR="00E07BD0" w:rsidRDefault="00E07BD0" w:rsidP="00794E0F">
            <w:r>
              <w:t>10</w:t>
            </w:r>
          </w:p>
        </w:tc>
        <w:tc>
          <w:tcPr>
            <w:tcW w:w="1321" w:type="dxa"/>
          </w:tcPr>
          <w:p w:rsidR="00E07BD0" w:rsidRDefault="00E07BD0" w:rsidP="00794E0F">
            <w:r>
              <w:t>91.2</w:t>
            </w:r>
          </w:p>
        </w:tc>
        <w:tc>
          <w:tcPr>
            <w:tcW w:w="1849" w:type="dxa"/>
          </w:tcPr>
          <w:p w:rsidR="00E07BD0" w:rsidRDefault="00E07BD0" w:rsidP="00794E0F">
            <w:r>
              <w:t>77.8 – 96.6</w:t>
            </w:r>
          </w:p>
        </w:tc>
      </w:tr>
      <w:tr w:rsidR="00E07BD0" w:rsidTr="00794E0F">
        <w:trPr>
          <w:jc w:val="center"/>
        </w:trPr>
        <w:tc>
          <w:tcPr>
            <w:tcW w:w="2376" w:type="dxa"/>
          </w:tcPr>
          <w:p w:rsidR="00E07BD0" w:rsidRDefault="00E07BD0" w:rsidP="00794E0F">
            <w:r>
              <w:t>20</w:t>
            </w:r>
          </w:p>
        </w:tc>
        <w:tc>
          <w:tcPr>
            <w:tcW w:w="1321" w:type="dxa"/>
          </w:tcPr>
          <w:p w:rsidR="00E07BD0" w:rsidRDefault="00E07BD0" w:rsidP="00794E0F">
            <w:r>
              <w:t>91.2</w:t>
            </w:r>
          </w:p>
        </w:tc>
        <w:tc>
          <w:tcPr>
            <w:tcW w:w="1849" w:type="dxa"/>
          </w:tcPr>
          <w:p w:rsidR="00E07BD0" w:rsidRDefault="00E07BD0" w:rsidP="00794E0F">
            <w:r>
              <w:t>77.8 – 96.6</w:t>
            </w:r>
          </w:p>
        </w:tc>
      </w:tr>
      <w:tr w:rsidR="00E07BD0" w:rsidTr="00794E0F">
        <w:trPr>
          <w:jc w:val="center"/>
        </w:trPr>
        <w:tc>
          <w:tcPr>
            <w:tcW w:w="2376" w:type="dxa"/>
          </w:tcPr>
          <w:p w:rsidR="00E07BD0" w:rsidRDefault="00E07BD0" w:rsidP="00794E0F">
            <w:r>
              <w:t>BRCA2 (deaths 5)</w:t>
            </w:r>
          </w:p>
        </w:tc>
        <w:tc>
          <w:tcPr>
            <w:tcW w:w="1321" w:type="dxa"/>
          </w:tcPr>
          <w:p w:rsidR="00E07BD0" w:rsidRDefault="00E07BD0" w:rsidP="00794E0F"/>
        </w:tc>
        <w:tc>
          <w:tcPr>
            <w:tcW w:w="1849" w:type="dxa"/>
          </w:tcPr>
          <w:p w:rsidR="00E07BD0" w:rsidRDefault="00E07BD0" w:rsidP="00794E0F"/>
        </w:tc>
      </w:tr>
      <w:tr w:rsidR="00E07BD0" w:rsidTr="00794E0F">
        <w:trPr>
          <w:jc w:val="center"/>
        </w:trPr>
        <w:tc>
          <w:tcPr>
            <w:tcW w:w="2376" w:type="dxa"/>
          </w:tcPr>
          <w:p w:rsidR="00E07BD0" w:rsidRDefault="00E07BD0" w:rsidP="00794E0F">
            <w:r>
              <w:t>5</w:t>
            </w:r>
          </w:p>
        </w:tc>
        <w:tc>
          <w:tcPr>
            <w:tcW w:w="1321" w:type="dxa"/>
          </w:tcPr>
          <w:p w:rsidR="00E07BD0" w:rsidRDefault="00E07BD0" w:rsidP="00794E0F">
            <w:r>
              <w:t>93.7</w:t>
            </w:r>
          </w:p>
        </w:tc>
        <w:tc>
          <w:tcPr>
            <w:tcW w:w="1849" w:type="dxa"/>
          </w:tcPr>
          <w:p w:rsidR="00E07BD0" w:rsidRDefault="00E07BD0" w:rsidP="00794E0F">
            <w:r>
              <w:t>81.6 – 97.9</w:t>
            </w:r>
          </w:p>
        </w:tc>
      </w:tr>
      <w:tr w:rsidR="00E07BD0" w:rsidTr="00794E0F">
        <w:trPr>
          <w:jc w:val="center"/>
        </w:trPr>
        <w:tc>
          <w:tcPr>
            <w:tcW w:w="2376" w:type="dxa"/>
          </w:tcPr>
          <w:p w:rsidR="00E07BD0" w:rsidRDefault="00E07BD0" w:rsidP="00794E0F">
            <w:r>
              <w:t>10</w:t>
            </w:r>
          </w:p>
        </w:tc>
        <w:tc>
          <w:tcPr>
            <w:tcW w:w="1321" w:type="dxa"/>
          </w:tcPr>
          <w:p w:rsidR="00E07BD0" w:rsidRDefault="00E07BD0" w:rsidP="00794E0F">
            <w:r>
              <w:t>93.7</w:t>
            </w:r>
          </w:p>
        </w:tc>
        <w:tc>
          <w:tcPr>
            <w:tcW w:w="1849" w:type="dxa"/>
          </w:tcPr>
          <w:p w:rsidR="00E07BD0" w:rsidRDefault="00E07BD0" w:rsidP="00794E0F">
            <w:r>
              <w:t>81.6 – 97.9</w:t>
            </w:r>
          </w:p>
        </w:tc>
      </w:tr>
      <w:tr w:rsidR="00E07BD0" w:rsidTr="00794E0F">
        <w:trPr>
          <w:jc w:val="center"/>
        </w:trPr>
        <w:tc>
          <w:tcPr>
            <w:tcW w:w="2376" w:type="dxa"/>
          </w:tcPr>
          <w:p w:rsidR="00E07BD0" w:rsidRDefault="00E07BD0" w:rsidP="00794E0F">
            <w:r>
              <w:t>20</w:t>
            </w:r>
          </w:p>
        </w:tc>
        <w:tc>
          <w:tcPr>
            <w:tcW w:w="1321" w:type="dxa"/>
          </w:tcPr>
          <w:p w:rsidR="00E07BD0" w:rsidRDefault="00E07BD0" w:rsidP="00794E0F">
            <w:r>
              <w:t>83.8</w:t>
            </w:r>
          </w:p>
        </w:tc>
        <w:tc>
          <w:tcPr>
            <w:tcW w:w="1849" w:type="dxa"/>
          </w:tcPr>
          <w:p w:rsidR="00E07BD0" w:rsidRDefault="00E07BD0" w:rsidP="00794E0F">
            <w:r>
              <w:t xml:space="preserve">62.6 – 93.5 </w:t>
            </w:r>
          </w:p>
        </w:tc>
      </w:tr>
    </w:tbl>
    <w:p w:rsidR="00E07BD0" w:rsidRDefault="00E07BD0" w:rsidP="00E07BD0"/>
    <w:p w:rsidR="00E07BD0" w:rsidRDefault="00E07BD0" w:rsidP="00E07BD0">
      <w:r>
        <w:rPr>
          <w:noProof/>
          <w:lang w:val="en-IN" w:eastAsia="en-IN"/>
        </w:rPr>
        <w:drawing>
          <wp:inline distT="0" distB="0" distL="0" distR="0" wp14:anchorId="5D3A2275" wp14:editId="1A48CB68">
            <wp:extent cx="4786184" cy="3499332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6404" cy="3499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7BD0" w:rsidRDefault="00E07BD0" w:rsidP="00E07BD0">
      <w:r>
        <w:t>p&gt;0.05 for all comparisons</w:t>
      </w:r>
    </w:p>
    <w:p w:rsidR="00E07BD0" w:rsidRDefault="00E07BD0" w:rsidP="00E07BD0">
      <w:r w:rsidRPr="0058558F">
        <w:rPr>
          <w:b/>
        </w:rPr>
        <w:t>Su</w:t>
      </w:r>
      <w:r>
        <w:rPr>
          <w:b/>
        </w:rPr>
        <w:t>pplementary figure 5</w:t>
      </w:r>
      <w:r w:rsidRPr="0058558F">
        <w:rPr>
          <w:b/>
        </w:rPr>
        <w:t>:</w:t>
      </w:r>
      <w:r>
        <w:t xml:space="preserve"> Kaplan-Meier cumulative risk (from date of entry to censored date) of breast cancer (censored reason = breast cancer) in 14311 women attending the FH clinic</w:t>
      </w:r>
    </w:p>
    <w:p w:rsidR="00E07BD0" w:rsidRDefault="00E07BD0" w:rsidP="00E07BD0"/>
    <w:p w:rsidR="00E07BD0" w:rsidRDefault="00E07BD0" w:rsidP="00E07BD0">
      <w:r w:rsidRPr="00955024">
        <w:rPr>
          <w:noProof/>
          <w:lang w:val="en-IN" w:eastAsia="en-IN"/>
        </w:rPr>
        <w:drawing>
          <wp:inline distT="0" distB="0" distL="0" distR="0" wp14:anchorId="2DAD2E52" wp14:editId="67D6D62E">
            <wp:extent cx="5143500" cy="37719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7BD0" w:rsidRDefault="00E07BD0" w:rsidP="00E07BD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E07BD0" w:rsidTr="00794E0F">
        <w:tc>
          <w:tcPr>
            <w:tcW w:w="3005" w:type="dxa"/>
          </w:tcPr>
          <w:p w:rsidR="00E07BD0" w:rsidRDefault="00E07BD0" w:rsidP="00794E0F"/>
        </w:tc>
        <w:tc>
          <w:tcPr>
            <w:tcW w:w="3005" w:type="dxa"/>
          </w:tcPr>
          <w:p w:rsidR="00E07BD0" w:rsidRDefault="00E07BD0" w:rsidP="00794E0F">
            <w:r>
              <w:t>Cumulative risk (95% CI)</w:t>
            </w:r>
          </w:p>
        </w:tc>
      </w:tr>
      <w:tr w:rsidR="00E07BD0" w:rsidTr="00794E0F">
        <w:tc>
          <w:tcPr>
            <w:tcW w:w="3005" w:type="dxa"/>
          </w:tcPr>
          <w:p w:rsidR="00E07BD0" w:rsidRDefault="00E07BD0" w:rsidP="00794E0F">
            <w:r>
              <w:t>5-year</w:t>
            </w:r>
          </w:p>
        </w:tc>
        <w:tc>
          <w:tcPr>
            <w:tcW w:w="3005" w:type="dxa"/>
          </w:tcPr>
          <w:p w:rsidR="00E07BD0" w:rsidRDefault="00E07BD0" w:rsidP="00794E0F">
            <w:r>
              <w:t xml:space="preserve">0.021 (0.019 – 0.024) </w:t>
            </w:r>
          </w:p>
        </w:tc>
      </w:tr>
      <w:tr w:rsidR="00E07BD0" w:rsidTr="00794E0F">
        <w:tc>
          <w:tcPr>
            <w:tcW w:w="3005" w:type="dxa"/>
          </w:tcPr>
          <w:p w:rsidR="00E07BD0" w:rsidRDefault="00E07BD0" w:rsidP="00794E0F">
            <w:r>
              <w:t>10-year</w:t>
            </w:r>
          </w:p>
        </w:tc>
        <w:tc>
          <w:tcPr>
            <w:tcW w:w="3005" w:type="dxa"/>
          </w:tcPr>
          <w:p w:rsidR="00E07BD0" w:rsidRDefault="00E07BD0" w:rsidP="00794E0F">
            <w:r>
              <w:t>0.045 (0.041 - 0.050)</w:t>
            </w:r>
          </w:p>
        </w:tc>
      </w:tr>
      <w:tr w:rsidR="00E07BD0" w:rsidTr="00794E0F">
        <w:tc>
          <w:tcPr>
            <w:tcW w:w="3005" w:type="dxa"/>
          </w:tcPr>
          <w:p w:rsidR="00E07BD0" w:rsidRDefault="00E07BD0" w:rsidP="00794E0F">
            <w:r>
              <w:t>15-year</w:t>
            </w:r>
          </w:p>
        </w:tc>
        <w:tc>
          <w:tcPr>
            <w:tcW w:w="3005" w:type="dxa"/>
          </w:tcPr>
          <w:p w:rsidR="00E07BD0" w:rsidRDefault="00E07BD0" w:rsidP="00794E0F">
            <w:r>
              <w:t>0.072 (0.066 – 0.078)</w:t>
            </w:r>
          </w:p>
        </w:tc>
      </w:tr>
      <w:tr w:rsidR="00E07BD0" w:rsidTr="00794E0F">
        <w:tc>
          <w:tcPr>
            <w:tcW w:w="3005" w:type="dxa"/>
          </w:tcPr>
          <w:p w:rsidR="00E07BD0" w:rsidRDefault="00E07BD0" w:rsidP="00794E0F">
            <w:r>
              <w:t>20-year</w:t>
            </w:r>
          </w:p>
        </w:tc>
        <w:tc>
          <w:tcPr>
            <w:tcW w:w="3005" w:type="dxa"/>
          </w:tcPr>
          <w:p w:rsidR="00E07BD0" w:rsidRDefault="00E07BD0" w:rsidP="00794E0F">
            <w:r>
              <w:t>0.097 (0.089 – 0.107)</w:t>
            </w:r>
          </w:p>
        </w:tc>
      </w:tr>
      <w:tr w:rsidR="00E07BD0" w:rsidTr="00794E0F">
        <w:tc>
          <w:tcPr>
            <w:tcW w:w="3005" w:type="dxa"/>
          </w:tcPr>
          <w:p w:rsidR="00E07BD0" w:rsidRDefault="00E07BD0" w:rsidP="00794E0F">
            <w:r>
              <w:t xml:space="preserve">25-year </w:t>
            </w:r>
          </w:p>
        </w:tc>
        <w:tc>
          <w:tcPr>
            <w:tcW w:w="3005" w:type="dxa"/>
          </w:tcPr>
          <w:p w:rsidR="00E07BD0" w:rsidRDefault="00E07BD0" w:rsidP="00794E0F">
            <w:r>
              <w:t>0.141 (0.118 – 0.168)</w:t>
            </w:r>
          </w:p>
        </w:tc>
      </w:tr>
      <w:tr w:rsidR="00E07BD0" w:rsidTr="00794E0F">
        <w:tc>
          <w:tcPr>
            <w:tcW w:w="3005" w:type="dxa"/>
          </w:tcPr>
          <w:p w:rsidR="00E07BD0" w:rsidRDefault="00E07BD0" w:rsidP="00794E0F">
            <w:r>
              <w:t>30-year</w:t>
            </w:r>
          </w:p>
        </w:tc>
        <w:tc>
          <w:tcPr>
            <w:tcW w:w="3005" w:type="dxa"/>
          </w:tcPr>
          <w:p w:rsidR="00E07BD0" w:rsidRDefault="00E07BD0" w:rsidP="00794E0F">
            <w:r>
              <w:t>0.198 (0.142 – 0.271)</w:t>
            </w:r>
          </w:p>
        </w:tc>
      </w:tr>
    </w:tbl>
    <w:p w:rsidR="00AD4D99" w:rsidRPr="00E07BD0" w:rsidRDefault="00AD4D99" w:rsidP="00E07BD0">
      <w:bookmarkStart w:id="4" w:name="_GoBack"/>
      <w:bookmarkEnd w:id="4"/>
    </w:p>
    <w:sectPr w:rsidR="00AD4D99" w:rsidRPr="00E07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D99"/>
    <w:rsid w:val="00004D38"/>
    <w:rsid w:val="000062BD"/>
    <w:rsid w:val="0001346B"/>
    <w:rsid w:val="00045163"/>
    <w:rsid w:val="0005019C"/>
    <w:rsid w:val="00053580"/>
    <w:rsid w:val="00055665"/>
    <w:rsid w:val="00074F48"/>
    <w:rsid w:val="000A27CB"/>
    <w:rsid w:val="000A57D6"/>
    <w:rsid w:val="000A6475"/>
    <w:rsid w:val="000C34D7"/>
    <w:rsid w:val="000C70A7"/>
    <w:rsid w:val="000C7677"/>
    <w:rsid w:val="000D4A19"/>
    <w:rsid w:val="000E31EF"/>
    <w:rsid w:val="00101E1E"/>
    <w:rsid w:val="00113252"/>
    <w:rsid w:val="00143391"/>
    <w:rsid w:val="00152F1C"/>
    <w:rsid w:val="00174B73"/>
    <w:rsid w:val="00174DF5"/>
    <w:rsid w:val="00191F7F"/>
    <w:rsid w:val="001A5852"/>
    <w:rsid w:val="001C2B64"/>
    <w:rsid w:val="001D0EF7"/>
    <w:rsid w:val="001E4A25"/>
    <w:rsid w:val="001F609E"/>
    <w:rsid w:val="001F7484"/>
    <w:rsid w:val="002022C1"/>
    <w:rsid w:val="00206B5B"/>
    <w:rsid w:val="00214A1D"/>
    <w:rsid w:val="00222852"/>
    <w:rsid w:val="0024334F"/>
    <w:rsid w:val="00247783"/>
    <w:rsid w:val="00252294"/>
    <w:rsid w:val="00252A98"/>
    <w:rsid w:val="002570B6"/>
    <w:rsid w:val="0026542B"/>
    <w:rsid w:val="00271112"/>
    <w:rsid w:val="00287BA4"/>
    <w:rsid w:val="002B1F94"/>
    <w:rsid w:val="002B3EFA"/>
    <w:rsid w:val="002B4D75"/>
    <w:rsid w:val="002D2602"/>
    <w:rsid w:val="002E3F8A"/>
    <w:rsid w:val="003204F0"/>
    <w:rsid w:val="00345206"/>
    <w:rsid w:val="00351664"/>
    <w:rsid w:val="003555BC"/>
    <w:rsid w:val="0039129F"/>
    <w:rsid w:val="003A72BB"/>
    <w:rsid w:val="003B0420"/>
    <w:rsid w:val="003B324A"/>
    <w:rsid w:val="003C38DB"/>
    <w:rsid w:val="003C7270"/>
    <w:rsid w:val="003D6ABC"/>
    <w:rsid w:val="003F0FB8"/>
    <w:rsid w:val="003F16D2"/>
    <w:rsid w:val="00424CB7"/>
    <w:rsid w:val="00445ACD"/>
    <w:rsid w:val="004924D1"/>
    <w:rsid w:val="004A2087"/>
    <w:rsid w:val="004A3175"/>
    <w:rsid w:val="004D48F9"/>
    <w:rsid w:val="004E2B57"/>
    <w:rsid w:val="004F3B0D"/>
    <w:rsid w:val="004F3FFF"/>
    <w:rsid w:val="004F4186"/>
    <w:rsid w:val="004F675E"/>
    <w:rsid w:val="00501E4F"/>
    <w:rsid w:val="005154AA"/>
    <w:rsid w:val="0053443D"/>
    <w:rsid w:val="005363AE"/>
    <w:rsid w:val="00541696"/>
    <w:rsid w:val="00546D87"/>
    <w:rsid w:val="00555515"/>
    <w:rsid w:val="00561830"/>
    <w:rsid w:val="00570C0E"/>
    <w:rsid w:val="00594B94"/>
    <w:rsid w:val="005B6FA6"/>
    <w:rsid w:val="005B754E"/>
    <w:rsid w:val="005E306E"/>
    <w:rsid w:val="005F6ED4"/>
    <w:rsid w:val="0060352D"/>
    <w:rsid w:val="00604E87"/>
    <w:rsid w:val="006057FE"/>
    <w:rsid w:val="00607AB1"/>
    <w:rsid w:val="0061198B"/>
    <w:rsid w:val="00620502"/>
    <w:rsid w:val="00622EED"/>
    <w:rsid w:val="00635B65"/>
    <w:rsid w:val="00637506"/>
    <w:rsid w:val="00662BBD"/>
    <w:rsid w:val="00666626"/>
    <w:rsid w:val="006827A8"/>
    <w:rsid w:val="006A4C4E"/>
    <w:rsid w:val="006C50E1"/>
    <w:rsid w:val="006E35F8"/>
    <w:rsid w:val="0071283B"/>
    <w:rsid w:val="00720181"/>
    <w:rsid w:val="00756AB2"/>
    <w:rsid w:val="00757989"/>
    <w:rsid w:val="00795C2E"/>
    <w:rsid w:val="007A25DA"/>
    <w:rsid w:val="007B2DD0"/>
    <w:rsid w:val="007D33AD"/>
    <w:rsid w:val="007E1358"/>
    <w:rsid w:val="008023D0"/>
    <w:rsid w:val="008072D1"/>
    <w:rsid w:val="008132CD"/>
    <w:rsid w:val="0082126F"/>
    <w:rsid w:val="00830327"/>
    <w:rsid w:val="008304D2"/>
    <w:rsid w:val="008357AE"/>
    <w:rsid w:val="0084645A"/>
    <w:rsid w:val="00852C67"/>
    <w:rsid w:val="008A5F0A"/>
    <w:rsid w:val="008B2168"/>
    <w:rsid w:val="00905E71"/>
    <w:rsid w:val="00910A09"/>
    <w:rsid w:val="00944DD1"/>
    <w:rsid w:val="00950CCF"/>
    <w:rsid w:val="009750E6"/>
    <w:rsid w:val="009858C4"/>
    <w:rsid w:val="009865FC"/>
    <w:rsid w:val="00995C6C"/>
    <w:rsid w:val="009A41B2"/>
    <w:rsid w:val="009B6EC0"/>
    <w:rsid w:val="009D460A"/>
    <w:rsid w:val="009E4655"/>
    <w:rsid w:val="009E7927"/>
    <w:rsid w:val="00A0329D"/>
    <w:rsid w:val="00A04CB5"/>
    <w:rsid w:val="00A11C70"/>
    <w:rsid w:val="00A13FD6"/>
    <w:rsid w:val="00A308BA"/>
    <w:rsid w:val="00A31E5A"/>
    <w:rsid w:val="00A43E8D"/>
    <w:rsid w:val="00A44623"/>
    <w:rsid w:val="00A67F31"/>
    <w:rsid w:val="00A70FD2"/>
    <w:rsid w:val="00AB4530"/>
    <w:rsid w:val="00AB5056"/>
    <w:rsid w:val="00AC0E3C"/>
    <w:rsid w:val="00AC698C"/>
    <w:rsid w:val="00AC7566"/>
    <w:rsid w:val="00AD4D99"/>
    <w:rsid w:val="00AD6C14"/>
    <w:rsid w:val="00AF604D"/>
    <w:rsid w:val="00B02A57"/>
    <w:rsid w:val="00B2540B"/>
    <w:rsid w:val="00B30F47"/>
    <w:rsid w:val="00B405A7"/>
    <w:rsid w:val="00B408D0"/>
    <w:rsid w:val="00B40DB0"/>
    <w:rsid w:val="00B608C0"/>
    <w:rsid w:val="00B8707A"/>
    <w:rsid w:val="00BA00F9"/>
    <w:rsid w:val="00C06272"/>
    <w:rsid w:val="00C10AC9"/>
    <w:rsid w:val="00C15B09"/>
    <w:rsid w:val="00C2724C"/>
    <w:rsid w:val="00C27976"/>
    <w:rsid w:val="00C605B8"/>
    <w:rsid w:val="00C6496D"/>
    <w:rsid w:val="00C705C6"/>
    <w:rsid w:val="00C722A7"/>
    <w:rsid w:val="00C7596A"/>
    <w:rsid w:val="00C76E32"/>
    <w:rsid w:val="00CD113A"/>
    <w:rsid w:val="00CD51FE"/>
    <w:rsid w:val="00CE545D"/>
    <w:rsid w:val="00CE616A"/>
    <w:rsid w:val="00CF70C9"/>
    <w:rsid w:val="00D0094A"/>
    <w:rsid w:val="00D0480E"/>
    <w:rsid w:val="00D11BF6"/>
    <w:rsid w:val="00D15DB3"/>
    <w:rsid w:val="00D221DF"/>
    <w:rsid w:val="00D23C09"/>
    <w:rsid w:val="00D3201E"/>
    <w:rsid w:val="00D34BF0"/>
    <w:rsid w:val="00D42CC6"/>
    <w:rsid w:val="00D5218F"/>
    <w:rsid w:val="00D6197A"/>
    <w:rsid w:val="00D65617"/>
    <w:rsid w:val="00D92159"/>
    <w:rsid w:val="00DB427A"/>
    <w:rsid w:val="00DC7B5F"/>
    <w:rsid w:val="00DD123A"/>
    <w:rsid w:val="00DF678D"/>
    <w:rsid w:val="00E072CE"/>
    <w:rsid w:val="00E07BD0"/>
    <w:rsid w:val="00E12A89"/>
    <w:rsid w:val="00E20538"/>
    <w:rsid w:val="00E22151"/>
    <w:rsid w:val="00E24B0F"/>
    <w:rsid w:val="00E25BC2"/>
    <w:rsid w:val="00E37C8B"/>
    <w:rsid w:val="00E62C61"/>
    <w:rsid w:val="00E66103"/>
    <w:rsid w:val="00E96605"/>
    <w:rsid w:val="00EA7306"/>
    <w:rsid w:val="00EB1C98"/>
    <w:rsid w:val="00EB5563"/>
    <w:rsid w:val="00EC5B39"/>
    <w:rsid w:val="00ED7080"/>
    <w:rsid w:val="00EE2EFE"/>
    <w:rsid w:val="00EE3E19"/>
    <w:rsid w:val="00F054A4"/>
    <w:rsid w:val="00F147A3"/>
    <w:rsid w:val="00F2121B"/>
    <w:rsid w:val="00F22D77"/>
    <w:rsid w:val="00F36387"/>
    <w:rsid w:val="00F435CE"/>
    <w:rsid w:val="00F46BAA"/>
    <w:rsid w:val="00F47C76"/>
    <w:rsid w:val="00F72599"/>
    <w:rsid w:val="00F84EB2"/>
    <w:rsid w:val="00F90810"/>
    <w:rsid w:val="00F94A02"/>
    <w:rsid w:val="00FA3ED5"/>
    <w:rsid w:val="00FD26BE"/>
    <w:rsid w:val="00FF2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346FA2-A694-4A7E-BF3B-8ED4D86F0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D99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D9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oomitha P.</dc:creator>
  <cp:keywords/>
  <dc:description/>
  <cp:lastModifiedBy>Madoomitha P.</cp:lastModifiedBy>
  <cp:revision>2</cp:revision>
  <dcterms:created xsi:type="dcterms:W3CDTF">2021-07-14T01:22:00Z</dcterms:created>
  <dcterms:modified xsi:type="dcterms:W3CDTF">2021-07-15T02:06:00Z</dcterms:modified>
</cp:coreProperties>
</file>